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88A44" w14:textId="3FDE126D" w:rsidR="001E33CA" w:rsidRPr="001E33CA" w:rsidRDefault="001E33CA" w:rsidP="001E33C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63473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1E33CA">
        <w:rPr>
          <w:rFonts w:ascii="Times New Roman" w:hAnsi="Times New Roman" w:cs="Times New Roman"/>
          <w:sz w:val="24"/>
          <w:szCs w:val="24"/>
        </w:rPr>
        <w:t xml:space="preserve"> Insecticidal activity of five different medicinal plants against rice weevil, </w:t>
      </w:r>
      <w:r w:rsidRPr="001E33CA">
        <w:rPr>
          <w:rFonts w:ascii="Times New Roman" w:hAnsi="Times New Roman" w:cs="Times New Roman"/>
          <w:i/>
          <w:sz w:val="24"/>
          <w:szCs w:val="24"/>
        </w:rPr>
        <w:t xml:space="preserve">Sitophilus </w:t>
      </w:r>
      <w:proofErr w:type="spellStart"/>
      <w:r w:rsidRPr="001E33CA">
        <w:rPr>
          <w:rFonts w:ascii="Times New Roman" w:hAnsi="Times New Roman" w:cs="Times New Roman"/>
          <w:i/>
          <w:sz w:val="24"/>
          <w:szCs w:val="24"/>
        </w:rPr>
        <w:t>oryzae</w:t>
      </w:r>
      <w:proofErr w:type="spellEnd"/>
      <w:r w:rsidRPr="001E33C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E33CA">
        <w:rPr>
          <w:rFonts w:ascii="Times New Roman" w:hAnsi="Times New Roman" w:cs="Times New Roman"/>
          <w:sz w:val="24"/>
          <w:szCs w:val="24"/>
        </w:rPr>
        <w:t>by contact toxicity at different concentrations</w:t>
      </w:r>
    </w:p>
    <w:tbl>
      <w:tblPr>
        <w:tblStyle w:val="TableGrid2"/>
        <w:tblpPr w:leftFromText="180" w:rightFromText="180" w:vertAnchor="page" w:tblpXSpec="center" w:tblpY="2686"/>
        <w:tblW w:w="10456" w:type="dxa"/>
        <w:tblLook w:val="04A0" w:firstRow="1" w:lastRow="0" w:firstColumn="1" w:lastColumn="0" w:noHBand="0" w:noVBand="1"/>
      </w:tblPr>
      <w:tblGrid>
        <w:gridCol w:w="2902"/>
        <w:gridCol w:w="1576"/>
        <w:gridCol w:w="1985"/>
        <w:gridCol w:w="1985"/>
        <w:gridCol w:w="2008"/>
      </w:tblGrid>
      <w:tr w:rsidR="001E33CA" w:rsidRPr="004037BD" w14:paraId="2317B2AB" w14:textId="77777777" w:rsidTr="00233A86">
        <w:tc>
          <w:tcPr>
            <w:tcW w:w="2902" w:type="dxa"/>
            <w:vMerge w:val="restart"/>
            <w:vAlign w:val="center"/>
          </w:tcPr>
          <w:p w14:paraId="00DD2DD2" w14:textId="77777777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            Treatments</w:t>
            </w:r>
          </w:p>
        </w:tc>
        <w:tc>
          <w:tcPr>
            <w:tcW w:w="1576" w:type="dxa"/>
            <w:vMerge w:val="restart"/>
            <w:vAlign w:val="center"/>
          </w:tcPr>
          <w:p w14:paraId="40337FF8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5978" w:type="dxa"/>
            <w:gridSpan w:val="3"/>
            <w:vAlign w:val="center"/>
          </w:tcPr>
          <w:p w14:paraId="12C12D28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Mortality (%)</w:t>
            </w:r>
          </w:p>
          <w:p w14:paraId="17EE113B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(Mean ± SE)</w:t>
            </w:r>
          </w:p>
        </w:tc>
      </w:tr>
      <w:tr w:rsidR="001E33CA" w:rsidRPr="004037BD" w14:paraId="72643B7B" w14:textId="77777777" w:rsidTr="00233A86">
        <w:trPr>
          <w:trHeight w:val="146"/>
        </w:trPr>
        <w:tc>
          <w:tcPr>
            <w:tcW w:w="2902" w:type="dxa"/>
            <w:vMerge/>
            <w:vAlign w:val="center"/>
          </w:tcPr>
          <w:p w14:paraId="5F2E005E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</w:tcPr>
          <w:p w14:paraId="02D10379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77EECF6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4hrs</w:t>
            </w:r>
          </w:p>
        </w:tc>
        <w:tc>
          <w:tcPr>
            <w:tcW w:w="1985" w:type="dxa"/>
            <w:vAlign w:val="center"/>
          </w:tcPr>
          <w:p w14:paraId="4B554F18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48hrs</w:t>
            </w:r>
          </w:p>
        </w:tc>
        <w:tc>
          <w:tcPr>
            <w:tcW w:w="2008" w:type="dxa"/>
            <w:vAlign w:val="center"/>
          </w:tcPr>
          <w:p w14:paraId="22C81F44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72hrs</w:t>
            </w:r>
          </w:p>
        </w:tc>
      </w:tr>
      <w:tr w:rsidR="001E33CA" w:rsidRPr="004037BD" w14:paraId="0BEE7CF8" w14:textId="77777777" w:rsidTr="00233A86">
        <w:tc>
          <w:tcPr>
            <w:tcW w:w="2902" w:type="dxa"/>
            <w:vAlign w:val="center"/>
          </w:tcPr>
          <w:p w14:paraId="0A4ADE57" w14:textId="77777777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proofErr w:type="gramStart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  (</w:t>
            </w:r>
            <w:proofErr w:type="spellStart"/>
            <w:proofErr w:type="gram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chiella</w:t>
            </w:r>
            <w:proofErr w:type="spell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75405E6F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4173B652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5.53±1.13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5" w:type="dxa"/>
            <w:vAlign w:val="center"/>
          </w:tcPr>
          <w:p w14:paraId="0F263425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9.22±1.16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08" w:type="dxa"/>
            <w:vAlign w:val="center"/>
          </w:tcPr>
          <w:p w14:paraId="47AB2670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9.11±1.45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E33CA" w:rsidRPr="004037BD" w14:paraId="6B214F11" w14:textId="77777777" w:rsidTr="00233A86">
        <w:tc>
          <w:tcPr>
            <w:tcW w:w="2902" w:type="dxa"/>
            <w:vAlign w:val="center"/>
          </w:tcPr>
          <w:p w14:paraId="573CE73F" w14:textId="77777777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T2 </w:t>
            </w:r>
            <w:proofErr w:type="gramStart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chiella</w:t>
            </w:r>
            <w:proofErr w:type="spellEnd"/>
            <w:proofErr w:type="gram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56803BB8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107FE7E6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0.26±1.18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985" w:type="dxa"/>
            <w:vAlign w:val="center"/>
          </w:tcPr>
          <w:p w14:paraId="15F0252B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5.43±1.27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008" w:type="dxa"/>
            <w:vAlign w:val="center"/>
          </w:tcPr>
          <w:p w14:paraId="38CEA874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40.33±2.01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1E33CA" w:rsidRPr="004037BD" w14:paraId="3742B18F" w14:textId="77777777" w:rsidTr="00233A86">
        <w:tc>
          <w:tcPr>
            <w:tcW w:w="2902" w:type="dxa"/>
            <w:vAlign w:val="center"/>
          </w:tcPr>
          <w:p w14:paraId="77E332B6" w14:textId="77777777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T3 </w:t>
            </w:r>
            <w:proofErr w:type="gramStart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chiella</w:t>
            </w:r>
            <w:proofErr w:type="spellEnd"/>
            <w:proofErr w:type="gram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621D73EA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1EF4C555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4.12±1.26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985" w:type="dxa"/>
            <w:vAlign w:val="center"/>
          </w:tcPr>
          <w:p w14:paraId="2F4301E1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32.11±1.52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008" w:type="dxa"/>
            <w:vAlign w:val="center"/>
          </w:tcPr>
          <w:p w14:paraId="38ABF0D3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49.22±2.99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1E33CA" w:rsidRPr="004037BD" w14:paraId="5880AF3D" w14:textId="77777777" w:rsidTr="00233A86">
        <w:tc>
          <w:tcPr>
            <w:tcW w:w="2902" w:type="dxa"/>
            <w:vAlign w:val="center"/>
          </w:tcPr>
          <w:p w14:paraId="14A28BCD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T4 (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rtemesia</w:t>
            </w:r>
            <w:proofErr w:type="spell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bsinthium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3AD9EA93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5508DE98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9.45±1.16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5" w:type="dxa"/>
            <w:vAlign w:val="center"/>
          </w:tcPr>
          <w:p w14:paraId="50505B36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5.74±1.28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008" w:type="dxa"/>
            <w:vAlign w:val="center"/>
          </w:tcPr>
          <w:p w14:paraId="35C81955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41.38±2.12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1E33CA" w:rsidRPr="004037BD" w14:paraId="4B50948C" w14:textId="77777777" w:rsidTr="00233A86">
        <w:tc>
          <w:tcPr>
            <w:tcW w:w="2902" w:type="dxa"/>
            <w:vAlign w:val="center"/>
          </w:tcPr>
          <w:p w14:paraId="5BCF9D70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T5 (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rtemesia</w:t>
            </w:r>
            <w:proofErr w:type="spell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bsinthium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46D7A934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5A830FB9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9.30±1.45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985" w:type="dxa"/>
            <w:vAlign w:val="center"/>
          </w:tcPr>
          <w:p w14:paraId="70FF1242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39.23±1.99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008" w:type="dxa"/>
            <w:vAlign w:val="center"/>
          </w:tcPr>
          <w:p w14:paraId="046C56F4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68.01±3.27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1E33CA" w:rsidRPr="004037BD" w14:paraId="3B3B1361" w14:textId="77777777" w:rsidTr="00233A86">
        <w:tc>
          <w:tcPr>
            <w:tcW w:w="2902" w:type="dxa"/>
            <w:vAlign w:val="center"/>
          </w:tcPr>
          <w:p w14:paraId="6D5FAAC1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T6 (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rtemesia</w:t>
            </w:r>
            <w:proofErr w:type="spell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bsinthium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0A269D89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06764825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35.22±1.67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985" w:type="dxa"/>
            <w:vAlign w:val="center"/>
          </w:tcPr>
          <w:p w14:paraId="02BA6FD6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50.42±2.89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2008" w:type="dxa"/>
            <w:vAlign w:val="center"/>
          </w:tcPr>
          <w:p w14:paraId="456127A7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80.23±4.02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</w:tr>
      <w:tr w:rsidR="001E33CA" w:rsidRPr="004037BD" w14:paraId="4E9FD470" w14:textId="77777777" w:rsidTr="00233A86">
        <w:tc>
          <w:tcPr>
            <w:tcW w:w="2902" w:type="dxa"/>
            <w:vAlign w:val="center"/>
          </w:tcPr>
          <w:p w14:paraId="64633552" w14:textId="77777777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T7 </w:t>
            </w:r>
            <w:proofErr w:type="gramStart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corus</w:t>
            </w:r>
            <w:proofErr w:type="spell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lamus</w:t>
            </w: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4D0176C3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4C35E6DD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5.21±1.12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5" w:type="dxa"/>
            <w:vAlign w:val="center"/>
          </w:tcPr>
          <w:p w14:paraId="4AE685D3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1.87±1.19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08" w:type="dxa"/>
            <w:vAlign w:val="center"/>
          </w:tcPr>
          <w:p w14:paraId="08A8CBD1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35.51±1.55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1E33CA" w:rsidRPr="004037BD" w14:paraId="29DC875C" w14:textId="77777777" w:rsidTr="00233A86">
        <w:tc>
          <w:tcPr>
            <w:tcW w:w="2902" w:type="dxa"/>
            <w:vAlign w:val="center"/>
          </w:tcPr>
          <w:p w14:paraId="64A5996A" w14:textId="77777777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T8 </w:t>
            </w:r>
            <w:proofErr w:type="gramStart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corus</w:t>
            </w:r>
            <w:proofErr w:type="spell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lamus</w:t>
            </w: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3FFB5159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276C9501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4.90±1.27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985" w:type="dxa"/>
            <w:vAlign w:val="center"/>
          </w:tcPr>
          <w:p w14:paraId="0B9D20C2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34.29±1.54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008" w:type="dxa"/>
            <w:vAlign w:val="center"/>
          </w:tcPr>
          <w:p w14:paraId="25FE5A57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52.10±3.02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1E33CA" w:rsidRPr="004037BD" w14:paraId="14C72358" w14:textId="77777777" w:rsidTr="00233A86">
        <w:tc>
          <w:tcPr>
            <w:tcW w:w="2902" w:type="dxa"/>
            <w:vAlign w:val="center"/>
          </w:tcPr>
          <w:p w14:paraId="0C41A067" w14:textId="77777777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T9 </w:t>
            </w:r>
            <w:proofErr w:type="gramStart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Acorus</w:t>
            </w:r>
            <w:proofErr w:type="spell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lamus</w:t>
            </w: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4CB349F0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152850B6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30.24±1.50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985" w:type="dxa"/>
            <w:vAlign w:val="center"/>
          </w:tcPr>
          <w:p w14:paraId="46AD0566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39.61±1.99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008" w:type="dxa"/>
            <w:vAlign w:val="center"/>
          </w:tcPr>
          <w:p w14:paraId="76B4E521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78.22±3.89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</w:tr>
      <w:tr w:rsidR="001E33CA" w:rsidRPr="004037BD" w14:paraId="12E20B40" w14:textId="77777777" w:rsidTr="00233A86">
        <w:tc>
          <w:tcPr>
            <w:tcW w:w="2902" w:type="dxa"/>
            <w:vAlign w:val="center"/>
          </w:tcPr>
          <w:p w14:paraId="36A3A04A" w14:textId="77777777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T10 (</w:t>
            </w:r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gitalis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3E490F00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13D13DDB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7.66±1.15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5" w:type="dxa"/>
            <w:vAlign w:val="center"/>
          </w:tcPr>
          <w:p w14:paraId="5D3EBFA4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0.11±1.18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08" w:type="dxa"/>
            <w:vAlign w:val="center"/>
          </w:tcPr>
          <w:p w14:paraId="4B4AE28D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32.09±1.52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E33CA" w:rsidRPr="004037BD" w14:paraId="6AB5C292" w14:textId="77777777" w:rsidTr="00233A86">
        <w:tc>
          <w:tcPr>
            <w:tcW w:w="2902" w:type="dxa"/>
            <w:vAlign w:val="center"/>
          </w:tcPr>
          <w:p w14:paraId="04D6496E" w14:textId="77777777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T11 (</w:t>
            </w:r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gitalis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2BCBB6C3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412F1A5A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1.71±1.19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985" w:type="dxa"/>
            <w:vAlign w:val="center"/>
          </w:tcPr>
          <w:p w14:paraId="4712BB6C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9.60±1.45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008" w:type="dxa"/>
            <w:vAlign w:val="center"/>
          </w:tcPr>
          <w:p w14:paraId="34ACF813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48.76±2.78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1E33CA" w:rsidRPr="004037BD" w14:paraId="212E63F7" w14:textId="77777777" w:rsidTr="00233A86">
        <w:tc>
          <w:tcPr>
            <w:tcW w:w="2902" w:type="dxa"/>
            <w:vAlign w:val="center"/>
          </w:tcPr>
          <w:p w14:paraId="59F65ACA" w14:textId="77777777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T12 (</w:t>
            </w:r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gitalis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5B05EBF8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0D3A7B37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8.90±1.44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985" w:type="dxa"/>
            <w:vAlign w:val="center"/>
          </w:tcPr>
          <w:p w14:paraId="17959299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33.22±1.54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008" w:type="dxa"/>
            <w:vAlign w:val="center"/>
          </w:tcPr>
          <w:p w14:paraId="6025B219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60.02±3.01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1E33CA" w:rsidRPr="004037BD" w14:paraId="5B125568" w14:textId="77777777" w:rsidTr="00233A86">
        <w:tc>
          <w:tcPr>
            <w:tcW w:w="2902" w:type="dxa"/>
            <w:vAlign w:val="center"/>
          </w:tcPr>
          <w:p w14:paraId="0BBDD061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T13 (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Plectranthus</w:t>
            </w:r>
            <w:proofErr w:type="spell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rugosus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0BEFBDF5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075713A2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3.70±1.01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3298E719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8.65±1.15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08" w:type="dxa"/>
            <w:vAlign w:val="center"/>
          </w:tcPr>
          <w:p w14:paraId="2EE67B3B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31.23±1.52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E33CA" w:rsidRPr="004037BD" w14:paraId="147478B0" w14:textId="77777777" w:rsidTr="00233A86">
        <w:tc>
          <w:tcPr>
            <w:tcW w:w="2902" w:type="dxa"/>
            <w:vAlign w:val="center"/>
          </w:tcPr>
          <w:p w14:paraId="696361DA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T14 (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Plectranthus</w:t>
            </w:r>
            <w:proofErr w:type="spell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rugosus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24ADD7B1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3C385F91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0.21±1.18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85" w:type="dxa"/>
            <w:vAlign w:val="center"/>
          </w:tcPr>
          <w:p w14:paraId="59B71557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7.88±1.30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008" w:type="dxa"/>
            <w:vAlign w:val="center"/>
          </w:tcPr>
          <w:p w14:paraId="5FBA9860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42.75±2.13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1E33CA" w:rsidRPr="004037BD" w14:paraId="3C65E64E" w14:textId="77777777" w:rsidTr="00233A86">
        <w:tc>
          <w:tcPr>
            <w:tcW w:w="2902" w:type="dxa"/>
            <w:vAlign w:val="center"/>
          </w:tcPr>
          <w:p w14:paraId="5346BB4C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T15 (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Plectranthus</w:t>
            </w:r>
            <w:proofErr w:type="spellEnd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BD">
              <w:rPr>
                <w:rFonts w:ascii="Times New Roman" w:hAnsi="Times New Roman" w:cs="Times New Roman"/>
                <w:i/>
                <w:sz w:val="24"/>
                <w:szCs w:val="24"/>
              </w:rPr>
              <w:t>rugosus</w:t>
            </w:r>
            <w:proofErr w:type="spellEnd"/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6" w:type="dxa"/>
            <w:vAlign w:val="center"/>
          </w:tcPr>
          <w:p w14:paraId="5B8C37C3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2D4415EC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22.87±1.21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985" w:type="dxa"/>
            <w:vAlign w:val="center"/>
          </w:tcPr>
          <w:p w14:paraId="2809CFA9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32.46±1.53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008" w:type="dxa"/>
            <w:vAlign w:val="center"/>
          </w:tcPr>
          <w:p w14:paraId="1B704077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51.07±3.01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1E33CA" w:rsidRPr="004037BD" w14:paraId="2FE42EEF" w14:textId="77777777" w:rsidTr="00233A86">
        <w:tc>
          <w:tcPr>
            <w:tcW w:w="2902" w:type="dxa"/>
            <w:vAlign w:val="center"/>
          </w:tcPr>
          <w:p w14:paraId="2C410658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T16 (Deltamethrin 2.5 SC)</w:t>
            </w:r>
          </w:p>
        </w:tc>
        <w:tc>
          <w:tcPr>
            <w:tcW w:w="1576" w:type="dxa"/>
            <w:vAlign w:val="center"/>
          </w:tcPr>
          <w:p w14:paraId="46D8118F" w14:textId="77C05D2A" w:rsidR="001834FA" w:rsidRPr="00723F8F" w:rsidRDefault="001834F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F8F">
              <w:rPr>
                <w:rFonts w:ascii="Times New Roman" w:hAnsi="Times New Roman" w:cs="Times New Roman"/>
                <w:sz w:val="24"/>
                <w:szCs w:val="24"/>
              </w:rPr>
              <w:t>(0.0025%)</w:t>
            </w:r>
          </w:p>
          <w:p w14:paraId="559D26CC" w14:textId="0A0C4893" w:rsidR="001E33CA" w:rsidRPr="004037BD" w:rsidRDefault="001834F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F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44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="001E33CA" w:rsidRPr="004037B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5" w:type="dxa"/>
            <w:vAlign w:val="center"/>
          </w:tcPr>
          <w:p w14:paraId="08E64F3B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54.02±3.12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985" w:type="dxa"/>
            <w:vAlign w:val="center"/>
          </w:tcPr>
          <w:p w14:paraId="067A4C39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71.21±3.66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2008" w:type="dxa"/>
            <w:vAlign w:val="center"/>
          </w:tcPr>
          <w:p w14:paraId="1CCAEC9E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87.31±4.37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</w:tr>
      <w:tr w:rsidR="001E33CA" w:rsidRPr="004037BD" w14:paraId="0F78BF59" w14:textId="77777777" w:rsidTr="00233A86">
        <w:tc>
          <w:tcPr>
            <w:tcW w:w="2902" w:type="dxa"/>
            <w:vAlign w:val="center"/>
          </w:tcPr>
          <w:p w14:paraId="5FE94FE1" w14:textId="179ED10C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T17 (Lambda-cyhalot</w:t>
            </w:r>
            <w:r w:rsidR="0082536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rin 4.9 CS)</w:t>
            </w:r>
          </w:p>
        </w:tc>
        <w:tc>
          <w:tcPr>
            <w:tcW w:w="1576" w:type="dxa"/>
            <w:vAlign w:val="center"/>
          </w:tcPr>
          <w:p w14:paraId="652A21C4" w14:textId="32CECBA1" w:rsidR="00DA636F" w:rsidRPr="00DA636F" w:rsidRDefault="00DA636F" w:rsidP="00DA636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36F">
              <w:rPr>
                <w:rFonts w:ascii="Times New Roman" w:hAnsi="Times New Roman" w:cs="Times New Roman"/>
                <w:sz w:val="24"/>
                <w:szCs w:val="24"/>
              </w:rPr>
              <w:t>0.0078%</w:t>
            </w:r>
          </w:p>
          <w:p w14:paraId="14AA4867" w14:textId="6B3FCF9A" w:rsidR="001E33CA" w:rsidRPr="004037BD" w:rsidRDefault="00DA636F" w:rsidP="00DA636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3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E33CA" w:rsidRPr="004037B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6544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33CA" w:rsidRPr="004037BD">
              <w:rPr>
                <w:rFonts w:ascii="Times New Roman" w:hAnsi="Times New Roman" w:cs="Times New Roman"/>
                <w:sz w:val="24"/>
                <w:szCs w:val="24"/>
              </w:rPr>
              <w:t>m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63A84CD7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52.08±3.02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985" w:type="dxa"/>
            <w:vAlign w:val="center"/>
          </w:tcPr>
          <w:p w14:paraId="4A98C180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65.72±3.11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2008" w:type="dxa"/>
            <w:vAlign w:val="center"/>
          </w:tcPr>
          <w:p w14:paraId="61442CD5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84.70±4.21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1E33CA" w:rsidRPr="004037BD" w14:paraId="48ACA2DA" w14:textId="77777777" w:rsidTr="00233A86">
        <w:tc>
          <w:tcPr>
            <w:tcW w:w="2902" w:type="dxa"/>
            <w:vAlign w:val="center"/>
          </w:tcPr>
          <w:p w14:paraId="26517640" w14:textId="77777777" w:rsidR="001E33CA" w:rsidRPr="004037BD" w:rsidRDefault="001E33CA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T18 (Distilled water)</w:t>
            </w:r>
          </w:p>
        </w:tc>
        <w:tc>
          <w:tcPr>
            <w:tcW w:w="1576" w:type="dxa"/>
            <w:vAlign w:val="center"/>
          </w:tcPr>
          <w:p w14:paraId="1E324294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14:paraId="0930ECA1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vAlign w:val="center"/>
          </w:tcPr>
          <w:p w14:paraId="34F28D31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8" w:type="dxa"/>
            <w:vAlign w:val="center"/>
          </w:tcPr>
          <w:p w14:paraId="581F6D30" w14:textId="77777777" w:rsidR="001E33CA" w:rsidRPr="004037BD" w:rsidRDefault="001E33CA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  <w:r w:rsidRPr="0040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E6AF9" w:rsidRPr="004037BD" w14:paraId="5481803E" w14:textId="77777777" w:rsidTr="0014514D">
        <w:tc>
          <w:tcPr>
            <w:tcW w:w="4478" w:type="dxa"/>
            <w:gridSpan w:val="2"/>
            <w:vAlign w:val="center"/>
          </w:tcPr>
          <w:p w14:paraId="1F6917B3" w14:textId="2D91B0BB" w:rsidR="005E6AF9" w:rsidRPr="004037BD" w:rsidRDefault="005E6AF9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 xml:space="preserve">            F/df/p</w:t>
            </w:r>
          </w:p>
        </w:tc>
        <w:tc>
          <w:tcPr>
            <w:tcW w:w="1985" w:type="dxa"/>
            <w:vAlign w:val="center"/>
          </w:tcPr>
          <w:p w14:paraId="1DBEF523" w14:textId="77777777" w:rsidR="005E6AF9" w:rsidRPr="004037BD" w:rsidRDefault="005E6AF9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5.65/17,36/&lt;0.001</w:t>
            </w:r>
          </w:p>
        </w:tc>
        <w:tc>
          <w:tcPr>
            <w:tcW w:w="1985" w:type="dxa"/>
            <w:vAlign w:val="center"/>
          </w:tcPr>
          <w:p w14:paraId="41CF01A7" w14:textId="77777777" w:rsidR="005E6AF9" w:rsidRPr="004037BD" w:rsidRDefault="005E6AF9" w:rsidP="001E33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8.02/17,36/&lt;0.001</w:t>
            </w:r>
          </w:p>
        </w:tc>
        <w:tc>
          <w:tcPr>
            <w:tcW w:w="2008" w:type="dxa"/>
            <w:vAlign w:val="center"/>
          </w:tcPr>
          <w:p w14:paraId="3D7F3783" w14:textId="77777777" w:rsidR="005E6AF9" w:rsidRPr="004037BD" w:rsidRDefault="005E6AF9" w:rsidP="001E33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.60/17,36/&lt;0.001</w:t>
            </w:r>
          </w:p>
        </w:tc>
      </w:tr>
    </w:tbl>
    <w:p w14:paraId="2EE50192" w14:textId="193B2D4F" w:rsidR="000B012B" w:rsidRDefault="000B012B"/>
    <w:p w14:paraId="226D2B2E" w14:textId="77777777" w:rsidR="001E33CA" w:rsidRPr="00090A31" w:rsidRDefault="001E33CA" w:rsidP="001E33C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98029797"/>
      <w:r w:rsidRPr="00090A31">
        <w:rPr>
          <w:rFonts w:ascii="Times New Roman" w:hAnsi="Times New Roman" w:cs="Times New Roman"/>
          <w:sz w:val="24"/>
          <w:szCs w:val="24"/>
        </w:rPr>
        <w:t>Mean ± SE followed by different superscripts within the same column are significantly different at p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0A31">
        <w:rPr>
          <w:rFonts w:ascii="Times New Roman" w:hAnsi="Times New Roman" w:cs="Times New Roman"/>
          <w:sz w:val="24"/>
          <w:szCs w:val="24"/>
        </w:rPr>
        <w:t>0.05</w:t>
      </w:r>
      <w:bookmarkEnd w:id="1"/>
      <w:r w:rsidRPr="00090A31">
        <w:rPr>
          <w:rFonts w:ascii="Times New Roman" w:hAnsi="Times New Roman" w:cs="Times New Roman"/>
          <w:sz w:val="24"/>
          <w:szCs w:val="24"/>
        </w:rPr>
        <w:t>.</w:t>
      </w:r>
    </w:p>
    <w:p w14:paraId="0E45EAD2" w14:textId="77777777" w:rsidR="001E33CA" w:rsidRDefault="001E33CA"/>
    <w:sectPr w:rsidR="001E3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A8"/>
    <w:rsid w:val="000B012B"/>
    <w:rsid w:val="001834FA"/>
    <w:rsid w:val="001E33CA"/>
    <w:rsid w:val="002F3047"/>
    <w:rsid w:val="00582232"/>
    <w:rsid w:val="005E6AF9"/>
    <w:rsid w:val="0063473A"/>
    <w:rsid w:val="00654400"/>
    <w:rsid w:val="00723F8F"/>
    <w:rsid w:val="00793CA8"/>
    <w:rsid w:val="00825361"/>
    <w:rsid w:val="009E38FB"/>
    <w:rsid w:val="00B50B7C"/>
    <w:rsid w:val="00B516F4"/>
    <w:rsid w:val="00DA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BAB2"/>
  <w15:chartTrackingRefBased/>
  <w15:docId w15:val="{CF93BA11-0549-45C7-B366-DB6C0EFEB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33C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E3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3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5</cp:revision>
  <dcterms:created xsi:type="dcterms:W3CDTF">2025-05-13T05:46:00Z</dcterms:created>
  <dcterms:modified xsi:type="dcterms:W3CDTF">2025-05-23T17:31:00Z</dcterms:modified>
</cp:coreProperties>
</file>